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C9E" w:rsidRPr="007829C4" w:rsidRDefault="00904C9E" w:rsidP="00904C9E">
      <w:pPr>
        <w:spacing w:line="480" w:lineRule="auto"/>
      </w:pPr>
      <w:proofErr w:type="gramStart"/>
      <w:r>
        <w:rPr>
          <w:b/>
        </w:rPr>
        <w:t>Table S</w:t>
      </w:r>
      <w:r w:rsidRPr="007829C4">
        <w:rPr>
          <w:b/>
        </w:rPr>
        <w:t>4:</w:t>
      </w:r>
      <w:r w:rsidRPr="007829C4">
        <w:t xml:space="preserve"> Composition of CM-medium used for CM selection in turbidostats.</w:t>
      </w:r>
      <w:proofErr w:type="gramEnd"/>
      <w:r w:rsidRPr="007829C4">
        <w:t xml:space="preserve"> Components marked by * are omitted in </w:t>
      </w:r>
      <w:r>
        <w:t>“</w:t>
      </w:r>
      <w:r w:rsidRPr="007829C4">
        <w:t>reduced CM medium</w:t>
      </w:r>
      <w:r>
        <w:t>”</w:t>
      </w:r>
      <w:r w:rsidRPr="007829C4">
        <w:t>. Reduced CM medium also lacking L-Phe is designated as “</w:t>
      </w:r>
      <w:r>
        <w:noBreakHyphen/>
      </w:r>
      <w:r w:rsidRPr="007829C4">
        <w:t xml:space="preserve">Aro”. </w:t>
      </w:r>
      <w:r>
        <w:t>Additives in italics are included only when indicated in the tex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1645"/>
        <w:gridCol w:w="444"/>
        <w:gridCol w:w="2126"/>
        <w:gridCol w:w="1366"/>
      </w:tblGrid>
      <w:tr w:rsidR="00904C9E" w:rsidRPr="007829C4" w:rsidTr="00F944D8">
        <w:trPr>
          <w:trHeight w:val="567"/>
        </w:trPr>
        <w:tc>
          <w:tcPr>
            <w:tcW w:w="280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904C9E" w:rsidRPr="007829C4" w:rsidRDefault="00904C9E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Basis Medium</w:t>
            </w:r>
          </w:p>
        </w:tc>
        <w:tc>
          <w:tcPr>
            <w:tcW w:w="1645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4C9E" w:rsidRPr="007829C4" w:rsidRDefault="00904C9E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pH 7.0</w:t>
            </w:r>
          </w:p>
        </w:tc>
        <w:tc>
          <w:tcPr>
            <w:tcW w:w="444" w:type="dxa"/>
            <w:tcBorders>
              <w:top w:val="single" w:sz="6" w:space="0" w:color="auto"/>
              <w:bottom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  <w:rPr>
                <w:b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904C9E" w:rsidRPr="007829C4" w:rsidRDefault="00904C9E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NTA mix</w:t>
            </w:r>
          </w:p>
        </w:tc>
        <w:tc>
          <w:tcPr>
            <w:tcW w:w="136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904C9E" w:rsidRPr="007829C4" w:rsidRDefault="00904C9E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pH 6.5</w:t>
            </w:r>
          </w:p>
        </w:tc>
      </w:tr>
      <w:tr w:rsidR="00904C9E" w:rsidRPr="007829C4" w:rsidTr="00F944D8">
        <w:trPr>
          <w:trHeight w:val="397"/>
        </w:trPr>
        <w:tc>
          <w:tcPr>
            <w:tcW w:w="2802" w:type="dxa"/>
            <w:tcBorders>
              <w:top w:val="single" w:sz="4" w:space="0" w:color="auto"/>
            </w:tcBorders>
            <w:vAlign w:val="bottom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Citric Acid</w:t>
            </w:r>
          </w:p>
        </w:tc>
        <w:tc>
          <w:tcPr>
            <w:tcW w:w="164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4 mM</w:t>
            </w:r>
          </w:p>
        </w:tc>
        <w:tc>
          <w:tcPr>
            <w:tcW w:w="444" w:type="dxa"/>
            <w:tcBorders>
              <w:top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Nitrilotriacetic acid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bottom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10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MgSO</w:t>
            </w:r>
            <w:r w:rsidRPr="007829C4">
              <w:rPr>
                <w:vertAlign w:val="subscript"/>
              </w:rPr>
              <w:t>4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1 mM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CaCl</w:t>
            </w:r>
            <w:r w:rsidRPr="007829C4">
              <w:rPr>
                <w:vertAlign w:val="subscript"/>
              </w:rPr>
              <w:t>2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3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NH</w:t>
            </w:r>
            <w:r w:rsidRPr="007829C4">
              <w:rPr>
                <w:vertAlign w:val="subscript"/>
              </w:rPr>
              <w:t>4</w:t>
            </w:r>
            <w:r w:rsidRPr="007829C4">
              <w:t>Cl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20 mM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FeCl</w:t>
            </w:r>
            <w:r w:rsidRPr="007829C4">
              <w:rPr>
                <w:vertAlign w:val="subscript"/>
              </w:rPr>
              <w:t>3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3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K</w:t>
            </w:r>
            <w:r w:rsidRPr="007829C4">
              <w:rPr>
                <w:vertAlign w:val="subscript"/>
              </w:rPr>
              <w:t>2</w:t>
            </w:r>
            <w:r w:rsidRPr="007829C4">
              <w:t>HPO</w:t>
            </w:r>
            <w:r w:rsidRPr="007829C4">
              <w:rPr>
                <w:vertAlign w:val="subscript"/>
              </w:rPr>
              <w:t>4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50 mM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MnCl</w:t>
            </w:r>
            <w:r w:rsidRPr="007829C4">
              <w:rPr>
                <w:vertAlign w:val="subscript"/>
              </w:rPr>
              <w:t>2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1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D(+)Glucose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0.2% w/v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ZnCl</w:t>
            </w:r>
            <w:r w:rsidRPr="007829C4">
              <w:rPr>
                <w:vertAlign w:val="subscript"/>
              </w:rPr>
              <w:t>2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0.3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NTA mix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1:1000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H</w:t>
            </w:r>
            <w:r w:rsidRPr="007829C4">
              <w:rPr>
                <w:vertAlign w:val="subscript"/>
              </w:rPr>
              <w:t>3</w:t>
            </w:r>
            <w:r w:rsidRPr="007829C4">
              <w:t>BO</w:t>
            </w:r>
            <w:r w:rsidRPr="007829C4">
              <w:rPr>
                <w:vertAlign w:val="subscript"/>
              </w:rPr>
              <w:t>3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0.3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4-Hydroxybenzoic acid*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5 mg/mL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CrCl</w:t>
            </w:r>
            <w:r w:rsidRPr="007829C4">
              <w:rPr>
                <w:vertAlign w:val="subscript"/>
              </w:rPr>
              <w:t>3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0.3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4-Aminobenzoic acid*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5 mg/mL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CoCl</w:t>
            </w:r>
            <w:r w:rsidRPr="007829C4">
              <w:rPr>
                <w:vertAlign w:val="subscript"/>
              </w:rPr>
              <w:t>2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0.3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2,3-Dihydroxybezoic acid*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1.55 mg/mL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CuCl</w:t>
            </w:r>
            <w:r w:rsidRPr="007829C4">
              <w:rPr>
                <w:vertAlign w:val="subscript"/>
              </w:rPr>
              <w:t>2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0.3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L-Tryptophan</w:t>
            </w:r>
            <w:r>
              <w:t>*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>
              <w:t>20</w:t>
            </w:r>
            <w:r w:rsidRPr="007829C4">
              <w:t xml:space="preserve"> mg/mL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NiCl</w:t>
            </w:r>
            <w:r w:rsidRPr="007829C4">
              <w:rPr>
                <w:vertAlign w:val="subscript"/>
              </w:rPr>
              <w:t>2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0.3 mM</w:t>
            </w:r>
          </w:p>
        </w:tc>
      </w:tr>
      <w:tr w:rsidR="00904C9E" w:rsidRPr="007829C4" w:rsidTr="00F944D8">
        <w:tc>
          <w:tcPr>
            <w:tcW w:w="2802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Thiamine HCl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  <w:r>
              <w:t xml:space="preserve">5 </w:t>
            </w:r>
            <w:r w:rsidRPr="007829C4">
              <w:t>mg/mL</w:t>
            </w:r>
          </w:p>
        </w:tc>
        <w:tc>
          <w:tcPr>
            <w:tcW w:w="444" w:type="dxa"/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Na</w:t>
            </w:r>
            <w:r w:rsidRPr="007829C4">
              <w:rPr>
                <w:vertAlign w:val="subscript"/>
              </w:rPr>
              <w:t>2</w:t>
            </w:r>
            <w:r w:rsidRPr="007829C4">
              <w:t>MoO</w:t>
            </w:r>
            <w:r w:rsidRPr="007829C4">
              <w:rPr>
                <w:vertAlign w:val="subscript"/>
              </w:rPr>
              <w:t>4</w:t>
            </w:r>
          </w:p>
        </w:tc>
        <w:tc>
          <w:tcPr>
            <w:tcW w:w="1366" w:type="dxa"/>
          </w:tcPr>
          <w:p w:rsidR="00904C9E" w:rsidRPr="007829C4" w:rsidRDefault="00904C9E" w:rsidP="00F944D8">
            <w:pPr>
              <w:spacing w:line="276" w:lineRule="auto"/>
            </w:pPr>
            <w:r w:rsidRPr="007829C4">
              <w:t>0.3 mM</w:t>
            </w:r>
          </w:p>
        </w:tc>
      </w:tr>
      <w:tr w:rsidR="00904C9E" w:rsidRPr="00C9129F" w:rsidTr="00F944D8">
        <w:tc>
          <w:tcPr>
            <w:tcW w:w="2802" w:type="dxa"/>
          </w:tcPr>
          <w:p w:rsidR="00904C9E" w:rsidRPr="00C9129F" w:rsidRDefault="00904C9E" w:rsidP="00F944D8">
            <w:pPr>
              <w:spacing w:line="276" w:lineRule="auto"/>
              <w:rPr>
                <w:i/>
              </w:rPr>
            </w:pPr>
            <w:r w:rsidRPr="00C9129F">
              <w:rPr>
                <w:i/>
              </w:rPr>
              <w:t>L-Phenylalanine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:rsidR="00904C9E" w:rsidRPr="00C9129F" w:rsidRDefault="00904C9E" w:rsidP="00F944D8">
            <w:pPr>
              <w:spacing w:line="276" w:lineRule="auto"/>
            </w:pPr>
            <w:r w:rsidRPr="00C9129F">
              <w:t>121 μM</w:t>
            </w:r>
          </w:p>
        </w:tc>
        <w:tc>
          <w:tcPr>
            <w:tcW w:w="444" w:type="dxa"/>
          </w:tcPr>
          <w:p w:rsidR="00904C9E" w:rsidRPr="00C9129F" w:rsidRDefault="00904C9E" w:rsidP="00F944D8">
            <w:pPr>
              <w:spacing w:line="276" w:lineRule="auto"/>
            </w:pPr>
          </w:p>
        </w:tc>
        <w:tc>
          <w:tcPr>
            <w:tcW w:w="2126" w:type="dxa"/>
          </w:tcPr>
          <w:p w:rsidR="00904C9E" w:rsidRPr="00C9129F" w:rsidRDefault="00904C9E" w:rsidP="00F944D8">
            <w:pPr>
              <w:spacing w:line="276" w:lineRule="auto"/>
            </w:pPr>
            <w:r w:rsidRPr="00C9129F">
              <w:t>Na</w:t>
            </w:r>
            <w:r w:rsidRPr="00C9129F">
              <w:rPr>
                <w:vertAlign w:val="subscript"/>
              </w:rPr>
              <w:t>2</w:t>
            </w:r>
            <w:r w:rsidRPr="00C9129F">
              <w:t>SeO</w:t>
            </w:r>
            <w:r w:rsidRPr="00C9129F">
              <w:rPr>
                <w:vertAlign w:val="subscript"/>
              </w:rPr>
              <w:t>3</w:t>
            </w:r>
          </w:p>
        </w:tc>
        <w:tc>
          <w:tcPr>
            <w:tcW w:w="1366" w:type="dxa"/>
          </w:tcPr>
          <w:p w:rsidR="00904C9E" w:rsidRPr="00C9129F" w:rsidRDefault="00904C9E" w:rsidP="00F944D8">
            <w:pPr>
              <w:spacing w:line="276" w:lineRule="auto"/>
            </w:pPr>
            <w:r w:rsidRPr="00C9129F">
              <w:t>0.3 mM</w:t>
            </w:r>
          </w:p>
        </w:tc>
      </w:tr>
      <w:tr w:rsidR="00904C9E" w:rsidRPr="007829C4" w:rsidTr="00F944D8">
        <w:trPr>
          <w:trHeight w:val="397"/>
        </w:trPr>
        <w:tc>
          <w:tcPr>
            <w:tcW w:w="2802" w:type="dxa"/>
            <w:tcBorders>
              <w:bottom w:val="single" w:sz="6" w:space="0" w:color="auto"/>
            </w:tcBorders>
          </w:tcPr>
          <w:p w:rsidR="00904C9E" w:rsidRPr="00C9129F" w:rsidRDefault="00904C9E" w:rsidP="00F944D8">
            <w:pPr>
              <w:spacing w:line="276" w:lineRule="auto"/>
              <w:rPr>
                <w:i/>
              </w:rPr>
            </w:pPr>
            <w:r w:rsidRPr="00C9129F">
              <w:rPr>
                <w:i/>
              </w:rPr>
              <w:t>Tetracycline</w:t>
            </w:r>
          </w:p>
        </w:tc>
        <w:tc>
          <w:tcPr>
            <w:tcW w:w="1645" w:type="dxa"/>
            <w:tcBorders>
              <w:bottom w:val="single" w:sz="6" w:space="0" w:color="auto"/>
              <w:right w:val="single" w:sz="4" w:space="0" w:color="auto"/>
            </w:tcBorders>
          </w:tcPr>
          <w:p w:rsidR="00904C9E" w:rsidRPr="00C9129F" w:rsidRDefault="00904C9E" w:rsidP="00F944D8">
            <w:pPr>
              <w:spacing w:line="276" w:lineRule="auto"/>
            </w:pPr>
            <w:r w:rsidRPr="00C9129F">
              <w:t>4.5 μM</w:t>
            </w:r>
          </w:p>
        </w:tc>
        <w:tc>
          <w:tcPr>
            <w:tcW w:w="444" w:type="dxa"/>
            <w:tcBorders>
              <w:bottom w:val="single" w:sz="6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</w:p>
        </w:tc>
        <w:tc>
          <w:tcPr>
            <w:tcW w:w="1366" w:type="dxa"/>
            <w:tcBorders>
              <w:bottom w:val="single" w:sz="6" w:space="0" w:color="auto"/>
            </w:tcBorders>
          </w:tcPr>
          <w:p w:rsidR="00904C9E" w:rsidRPr="007829C4" w:rsidRDefault="00904C9E" w:rsidP="00F944D8">
            <w:pPr>
              <w:spacing w:line="276" w:lineRule="auto"/>
            </w:pPr>
          </w:p>
        </w:tc>
      </w:tr>
    </w:tbl>
    <w:p w:rsidR="00A562F1" w:rsidRPr="00904C9E" w:rsidRDefault="00A562F1" w:rsidP="00904C9E"/>
    <w:sectPr w:rsidR="00A562F1" w:rsidRPr="00904C9E" w:rsidSect="00A56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efaultTabStop w:val="708"/>
  <w:hyphenationZone w:val="425"/>
  <w:characterSpacingControl w:val="doNotCompress"/>
  <w:compat/>
  <w:rsids>
    <w:rsidRoot w:val="00051986"/>
    <w:rsid w:val="00022FF9"/>
    <w:rsid w:val="00051986"/>
    <w:rsid w:val="001601F0"/>
    <w:rsid w:val="001B49E3"/>
    <w:rsid w:val="001C168B"/>
    <w:rsid w:val="00482148"/>
    <w:rsid w:val="004F4291"/>
    <w:rsid w:val="00503D73"/>
    <w:rsid w:val="0080190E"/>
    <w:rsid w:val="00891F80"/>
    <w:rsid w:val="00904C9E"/>
    <w:rsid w:val="00905DB5"/>
    <w:rsid w:val="00A562F1"/>
    <w:rsid w:val="00E43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8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913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5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</cp:lastModifiedBy>
  <cp:revision>2</cp:revision>
  <dcterms:created xsi:type="dcterms:W3CDTF">2012-10-24T19:45:00Z</dcterms:created>
  <dcterms:modified xsi:type="dcterms:W3CDTF">2012-10-24T19:45:00Z</dcterms:modified>
</cp:coreProperties>
</file>